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36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pplementary File 2: Search strategies across selected databases</w:t>
            </w:r>
          </w:p>
        </w:tc>
      </w:tr>
    </w:tbl>
    <w:p w:rsidR="00000000" w:rsidDel="00000000" w:rsidP="00000000" w:rsidRDefault="00000000" w:rsidRPr="00000000" w14:paraId="00000003">
      <w:pPr>
        <w:spacing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85"/>
        <w:gridCol w:w="8115"/>
        <w:tblGridChange w:id="0">
          <w:tblGrid>
            <w:gridCol w:w="885"/>
            <w:gridCol w:w="8115"/>
          </w:tblGrid>
        </w:tblGridChange>
      </w:tblGrid>
      <w:tr>
        <w:trPr>
          <w:cantSplit w:val="0"/>
          <w:trHeight w:val="479.97070312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360" w:lineRule="auto"/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VID Medli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6b8af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6b8af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TBI or traumatic brain injur* or brain injur* or head injur* or concuss* or brain traum* or head traum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6b8af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6b8af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Brain Injuries, Traumatic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6b8af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6b8af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Craniocerebral Trauma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Outcome Assessment, Health Care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Patient Generated Health Data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"Surveys and Questionnaires"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Ecological Momentary Assessment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e5cd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measure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Mental Health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Behavioral Symptom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depression or anxiety or anger or post-traumatic stress disorder* or post traumatic stress or PTSD or anhedonia or low mood or anxiety disord* or irritabil* or letharg* or nervous* or emotional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e0e3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Mental Disorder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9daf8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9daf8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Digital Health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9daf8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9daf8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Telemedicine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9daf8" w:val="clear"/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9daf8" w:val="clear"/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Telecommunications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or 2 or 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or 5 or 6 or 7 or 8 or 13 or 14 or 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or 10 or 11 or 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42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360" w:lineRule="auto"/>
              <w:ind w:left="-425.19685039370086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60.0" w:type="dxa"/>
              <w:left w:w="0.0" w:type="dxa"/>
              <w:bottom w:w="6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and 17 and 18</w:t>
            </w:r>
          </w:p>
        </w:tc>
      </w:tr>
    </w:tbl>
    <w:p w:rsidR="00000000" w:rsidDel="00000000" w:rsidP="00000000" w:rsidRDefault="00000000" w:rsidRPr="00000000" w14:paraId="0000002C">
      <w:pPr>
        <w:spacing w:line="36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widowControl w:val="0"/>
        <w:spacing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0"/>
        <w:gridCol w:w="8100"/>
        <w:tblGridChange w:id="0">
          <w:tblGrid>
            <w:gridCol w:w="900"/>
            <w:gridCol w:w="810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VID Embase</w:t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traumatic brain injury/</w:t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TBI or traumatic brain injur* or brain injur* or head injur* or concuss* or brain traum* or head traum*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outcome assessment/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health survey/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ecological momentary assessment/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patient-reported outcome/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measure*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>
        <w:trPr>
          <w:cantSplit w:val="0"/>
          <w:tblHeader w:val="0"/>
        </w:trPr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mental health/</w:t>
            </w:r>
          </w:p>
        </w:tc>
      </w:tr>
      <w:tr>
        <w:trPr>
          <w:cantSplit w:val="0"/>
          <w:tblHeader w:val="0"/>
        </w:trPr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mental disease/</w:t>
            </w:r>
          </w:p>
        </w:tc>
      </w:tr>
      <w:tr>
        <w:trPr>
          <w:cantSplit w:val="0"/>
          <w:tblHeader w:val="0"/>
        </w:trPr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depression or anxiety or anger or post-traumatic stress disorder* or post traumatic stress or PTSD or anhedonia or low mood or anxiety disord* or irritabil* or letharg* or nervous* or emotional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digital health/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telemedicine/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telehealth/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mhealth or mobile health or ehealth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 telecommunication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or 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or 4 or 5 or 6 or 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or 9 or 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or 12 or 13 or 14 or 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and 17 and 18 and 19</w:t>
            </w:r>
          </w:p>
        </w:tc>
      </w:tr>
    </w:tbl>
    <w:p w:rsidR="00000000" w:rsidDel="00000000" w:rsidP="00000000" w:rsidRDefault="00000000" w:rsidRPr="00000000" w14:paraId="00000058">
      <w:pPr>
        <w:widowControl w:val="0"/>
        <w:spacing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eb of Science</w:t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(ALL=(TBI or traumatic brain injur* or brain injur* or head injur* or concuss* or brain traum* or head traum*)) 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 ALL=(outcome assess* or outcome measure* or patient*reported outcome measure* or PROM* or survey or questionnaire or ecological momentary assessment or EMA)) </w:t>
            </w:r>
          </w:p>
        </w:tc>
      </w:tr>
      <w:tr>
        <w:trPr>
          <w:cantSplit w:val="0"/>
          <w:tblHeader w:val="0"/>
        </w:trPr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 ALL=(mental health or mental disorder* or mental illness* or behavio*ral symptom* or depression or anxiety or anger or post*traumatic stress disorder or PTSD or anhedonia or low mood or anxiety or irritabil* or letharg* or nervous* or emotional)) 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 ALL=(digital health or mhealth or mobile health or telemed* or telehealth* or ehealth)</w:t>
            </w:r>
          </w:p>
        </w:tc>
      </w:tr>
    </w:tbl>
    <w:p w:rsidR="00000000" w:rsidDel="00000000" w:rsidP="00000000" w:rsidRDefault="00000000" w:rsidRPr="00000000" w14:paraId="0000005F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pus</w:t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TBI or traumatic brain injur* or head injur* or concuss* or brain traum* or head traum*) 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 (outcome assess* or patient*reported outcome measure or prom or patient generated health data or PGHD or survey or questionnaire or ecological momentary assessment or EMA) </w:t>
            </w:r>
          </w:p>
        </w:tc>
      </w:tr>
      <w:tr>
        <w:trPr>
          <w:cantSplit w:val="0"/>
          <w:tblHeader w:val="0"/>
        </w:trPr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 (mental health or mental illness* or mental disorder* or behavio*ral symptoms or depression or anxiety or anger or post*traumatic stress disorder or ptsd or anhedonia or low mood or anxiety disorder* or irritabil* or nervous* or emotion*)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 (digital health or mhealth or ehealth or telemed* or telehealth*)</w:t>
            </w:r>
          </w:p>
        </w:tc>
      </w:tr>
    </w:tbl>
    <w:p w:rsidR="00000000" w:rsidDel="00000000" w:rsidP="00000000" w:rsidRDefault="00000000" w:rsidRPr="00000000" w14:paraId="00000066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BSCO PsycInfo</w:t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numPr>
                <w:ilvl w:val="0"/>
                <w:numId w:val="1"/>
              </w:numPr>
              <w:ind w:left="720" w:hanging="36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BI or traumatic brain injur* or brain injur* or head injur* or concuss* or brain traum* or head traum*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numPr>
                <w:ilvl w:val="0"/>
                <w:numId w:val="1"/>
              </w:numPr>
              <w:ind w:left="720" w:hanging="36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assess* or outcome measure* or patient*reported outcome measure* or PROM* or survey or questionnaire or ecological momentary assessment or EMA</w:t>
            </w:r>
          </w:p>
        </w:tc>
      </w:tr>
      <w:tr>
        <w:trPr>
          <w:cantSplit w:val="0"/>
          <w:tblHeader w:val="0"/>
        </w:trPr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numPr>
                <w:ilvl w:val="0"/>
                <w:numId w:val="1"/>
              </w:numPr>
              <w:ind w:left="720" w:hanging="36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tal health or mental disorder* or mental illness* or behavio*ral symptom* or depression or anxiety or anger or post*traumatic stress disorder or PTSD or anhedonia or low mood or anxiety or irritabil* or letharg* or nervous* or emotional</w:t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numPr>
                <w:ilvl w:val="0"/>
                <w:numId w:val="1"/>
              </w:numPr>
              <w:ind w:left="720" w:hanging="36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 health or mhealth or mobile health or telemed* or telehealth* or ehealth</w:t>
            </w:r>
          </w:p>
        </w:tc>
      </w:tr>
    </w:tbl>
    <w:p w:rsidR="00000000" w:rsidDel="00000000" w:rsidP="00000000" w:rsidRDefault="00000000" w:rsidRPr="00000000" w14:paraId="0000006D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lobal Health</w:t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BI or traumatic brain injur* or brain injur* or head injur* or concuss* or brain traum* or head traum*</w:t>
            </w:r>
          </w:p>
        </w:tc>
      </w:tr>
      <w:tr>
        <w:trPr>
          <w:cantSplit w:val="0"/>
          <w:tblHeader w:val="0"/>
        </w:trPr>
        <w:tc>
          <w:tcPr>
            <w:shd w:fill="fce5c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assessment* or outcome measure* or patient-reported outcome measure* or PROM* or patient generated health data or PGHD</w:t>
            </w:r>
          </w:p>
        </w:tc>
      </w:tr>
      <w:tr>
        <w:trPr>
          <w:cantSplit w:val="0"/>
          <w:tblHeader w:val="0"/>
        </w:trPr>
        <w:tc>
          <w:tcPr>
            <w:shd w:fill="d0e0e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tal health or mental disorder* or mental illness* or behavio*ral symptom* or depression or anxiety or anger or post*traumatic stress disorder or PTSD or anhedonia or low mood or anxiety or irritabil* or letharg* or nervous* or emotional</w:t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 health or telemed* or mhealth or telehealth or ehealth</w:t>
            </w:r>
          </w:p>
        </w:tc>
      </w:tr>
    </w:tbl>
    <w:p w:rsidR="00000000" w:rsidDel="00000000" w:rsidP="00000000" w:rsidRDefault="00000000" w:rsidRPr="00000000" w14:paraId="00000074">
      <w:pPr>
        <w:spacing w:line="276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widowControl w:val="0"/>
        <w:spacing w:line="36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